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526" w:rsidRPr="002755E5" w:rsidRDefault="00682858">
      <w:pPr>
        <w:rPr>
          <w:b/>
          <w:lang w:val="en-CA"/>
        </w:rPr>
      </w:pPr>
      <w:r>
        <w:rPr>
          <w:b/>
          <w:lang w:val="en-CA"/>
        </w:rPr>
        <w:t>Search string for each d</w:t>
      </w:r>
      <w:r w:rsidR="002755E5" w:rsidRPr="002755E5">
        <w:rPr>
          <w:b/>
          <w:lang w:val="en-CA"/>
        </w:rPr>
        <w:t>atabase</w:t>
      </w:r>
      <w:bookmarkStart w:id="0" w:name="_GoBack"/>
      <w:bookmarkEnd w:id="0"/>
    </w:p>
    <w:p w:rsidR="002755E5" w:rsidRDefault="002755E5">
      <w:pPr>
        <w:rPr>
          <w:lang w:val="en-CA"/>
        </w:rPr>
      </w:pPr>
    </w:p>
    <w:tbl>
      <w:tblPr>
        <w:tblStyle w:val="TableGrid"/>
        <w:tblW w:w="10151" w:type="dxa"/>
        <w:tblLook w:val="04A0"/>
      </w:tblPr>
      <w:tblGrid>
        <w:gridCol w:w="2448"/>
        <w:gridCol w:w="7703"/>
      </w:tblGrid>
      <w:tr w:rsidR="002755E5" w:rsidRPr="00025AF7" w:rsidTr="00025AF7">
        <w:trPr>
          <w:trHeight w:val="301"/>
        </w:trPr>
        <w:tc>
          <w:tcPr>
            <w:tcW w:w="2448" w:type="dxa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tabase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arch String</w:t>
            </w:r>
          </w:p>
        </w:tc>
      </w:tr>
      <w:tr w:rsidR="002755E5" w:rsidRPr="00025AF7" w:rsidTr="00025AF7">
        <w:trPr>
          <w:trHeight w:val="940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is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("HIV" OR ("acquired immunodeficiency syndrome" OR "aids")) OR (</w:t>
            </w:r>
            <w:r w:rsidRPr="00025AF7">
              <w:rPr>
                <w:rFonts w:ascii="Times New Roman" w:eastAsia="Helvetica" w:hAnsi="Times New Roman" w:cs="Times New Roman"/>
                <w:color w:val="000000"/>
                <w:lang w:eastAsia="en-GB"/>
              </w:rPr>
              <w:t>“UNAIDS” OR “90-90-90”)) AND (“youth” OR “adults”) AND “viral load”)</w:t>
            </w:r>
          </w:p>
        </w:tc>
      </w:tr>
      <w:tr w:rsidR="002755E5" w:rsidRPr="00025AF7" w:rsidTr="00025AF7">
        <w:trPr>
          <w:trHeight w:val="575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NAHL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"HIV" OR "acquired immunodeficiency syndrome" OR "aids") OR (</w:t>
            </w:r>
            <w:r w:rsidRPr="00025AF7">
              <w:rPr>
                <w:rFonts w:ascii="Times New Roman" w:eastAsia="Helvetica" w:hAnsi="Times New Roman" w:cs="Times New Roman"/>
                <w:color w:val="000000"/>
                <w:lang w:eastAsia="en-GB"/>
              </w:rPr>
              <w:t>“UNAIDS” OR “90-90-90”)) AND (“youth” OR “adults” OR “viral load”)</w:t>
            </w:r>
          </w:p>
        </w:tc>
      </w:tr>
      <w:tr w:rsidR="002755E5" w:rsidRPr="00025AF7" w:rsidTr="00025AF7">
        <w:trPr>
          <w:trHeight w:val="639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hrane DARE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IV OR acquired immunodeficiency syndrome OR aids OR UNAIDS OR 90-90-90) AND (youth OR adults OR viral load)</w:t>
            </w:r>
          </w:p>
        </w:tc>
      </w:tr>
      <w:tr w:rsidR="002755E5" w:rsidRPr="00025AF7" w:rsidTr="00025AF7">
        <w:trPr>
          <w:trHeight w:val="618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BASE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(HIV and acquired immunodeficiency syndrome and aids) or (UNAIDS and 90-90-90)) and (youth or adults or viral load))</w:t>
            </w:r>
          </w:p>
        </w:tc>
      </w:tr>
      <w:tr w:rsidR="002755E5" w:rsidRPr="00025AF7" w:rsidTr="00025AF7">
        <w:trPr>
          <w:trHeight w:val="301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obal Index Medicus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  <w:proofErr w:type="spellEnd"/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UNAIDS) AND (infants OR adults OR viral load)</w:t>
            </w:r>
          </w:p>
        </w:tc>
      </w:tr>
      <w:tr w:rsidR="002755E5" w:rsidRPr="00025AF7" w:rsidTr="00025AF7">
        <w:trPr>
          <w:trHeight w:val="602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LACS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IV OR acquired immunodeficiency syndrome OR aids OR UNAIDS OR 90-90-90) AND (youth OR adults OR viral load)</w:t>
            </w:r>
          </w:p>
        </w:tc>
      </w:tr>
      <w:tr w:rsidR="002755E5" w:rsidRPr="00025AF7" w:rsidTr="00025AF7">
        <w:trPr>
          <w:trHeight w:val="619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ID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HIV and acquired immunodeficiency syndrome and aids) or (UNAIDS and 90-90-90)) and ((youth or adults) or (viral load))</w:t>
            </w:r>
          </w:p>
        </w:tc>
      </w:tr>
      <w:tr w:rsidR="002755E5" w:rsidRPr="00025AF7" w:rsidTr="00025AF7">
        <w:trPr>
          <w:trHeight w:val="1806"/>
        </w:trPr>
        <w:tc>
          <w:tcPr>
            <w:tcW w:w="2448" w:type="dxa"/>
            <w:vAlign w:val="center"/>
            <w:hideMark/>
          </w:tcPr>
          <w:p w:rsidR="002755E5" w:rsidRPr="00025AF7" w:rsidRDefault="002755E5" w:rsidP="002755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bMed</w:t>
            </w:r>
          </w:p>
        </w:tc>
        <w:tc>
          <w:tcPr>
            <w:tcW w:w="7703" w:type="dxa"/>
            <w:hideMark/>
          </w:tcPr>
          <w:p w:rsidR="002755E5" w:rsidRPr="00025AF7" w:rsidRDefault="002755E5" w:rsidP="002755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"HIV"[MeSH Terms] OR "HIV"[All Fields]) OR ("acquired immunodeficiency syndrome"[MeSH Terms] OR ("acquired"[All Fields] AND "immunodeficiency"[All Fields] AND "syndrome"[All Fields]) OR "acquired immunodeficiency syndrome"[All Fields] OR "aids"[All Fields])) AND (</w:t>
            </w:r>
            <w:r w:rsidRPr="00025AF7">
              <w:rPr>
                <w:rFonts w:ascii="Times New Roman" w:eastAsia="Helvetica" w:hAnsi="Times New Roman" w:cs="Times New Roman"/>
                <w:color w:val="000000"/>
                <w:lang w:eastAsia="en-GB"/>
              </w:rPr>
              <w:t>“UNAIDS”[All Fields] AND/OR “90-90-90”[All Fields] AND/OR (“youth” OR “adults”) AND “viral</w:t>
            </w:r>
            <w:r w:rsidRPr="00025A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oad</w:t>
            </w:r>
            <w:r w:rsidRPr="00025AF7">
              <w:rPr>
                <w:rFonts w:ascii="Times New Roman" w:eastAsia="Helvetica" w:hAnsi="Times New Roman" w:cs="Times New Roman"/>
                <w:color w:val="000000"/>
                <w:lang w:eastAsia="en-GB"/>
              </w:rPr>
              <w:t>”)</w:t>
            </w:r>
          </w:p>
        </w:tc>
      </w:tr>
    </w:tbl>
    <w:p w:rsidR="002755E5" w:rsidRPr="002755E5" w:rsidRDefault="002755E5"/>
    <w:sectPr w:rsidR="002755E5" w:rsidRPr="002755E5" w:rsidSect="00FB70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55E5"/>
    <w:rsid w:val="00025AF7"/>
    <w:rsid w:val="002755E5"/>
    <w:rsid w:val="00293415"/>
    <w:rsid w:val="003433F1"/>
    <w:rsid w:val="004D013E"/>
    <w:rsid w:val="005B4526"/>
    <w:rsid w:val="006006B1"/>
    <w:rsid w:val="00682858"/>
    <w:rsid w:val="00740041"/>
    <w:rsid w:val="0079389D"/>
    <w:rsid w:val="007C0751"/>
    <w:rsid w:val="00804BAB"/>
    <w:rsid w:val="008720CB"/>
    <w:rsid w:val="008875F0"/>
    <w:rsid w:val="008E1570"/>
    <w:rsid w:val="00921A4D"/>
    <w:rsid w:val="009F335B"/>
    <w:rsid w:val="00A02260"/>
    <w:rsid w:val="00CC3874"/>
    <w:rsid w:val="00D265CD"/>
    <w:rsid w:val="00D71F5C"/>
    <w:rsid w:val="00D96E0F"/>
    <w:rsid w:val="00FB70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3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os Karatzas</dc:creator>
  <cp:keywords/>
  <dc:description/>
  <cp:lastModifiedBy>nbelinsky</cp:lastModifiedBy>
  <cp:revision>3</cp:revision>
  <dcterms:created xsi:type="dcterms:W3CDTF">2018-12-31T15:26:00Z</dcterms:created>
  <dcterms:modified xsi:type="dcterms:W3CDTF">2019-01-11T21:27:00Z</dcterms:modified>
</cp:coreProperties>
</file>